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FCAF9" w14:textId="77777777" w:rsidR="007F4A88" w:rsidRDefault="007F4A88" w:rsidP="007F4A88">
      <w:pPr>
        <w:pStyle w:val="Paragraph"/>
        <w:ind w:firstLine="0"/>
        <w:jc w:val="both"/>
      </w:pPr>
    </w:p>
    <w:p w14:paraId="3DEA6436" w14:textId="77777777" w:rsidR="007F4A88" w:rsidRPr="00F119B0" w:rsidRDefault="007F4A88" w:rsidP="007F4A88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501D850A" wp14:editId="1785BC9B">
            <wp:extent cx="6315710" cy="3932555"/>
            <wp:effectExtent l="0" t="0" r="0" b="0"/>
            <wp:docPr id="5" name="Picture 5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Logo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133678" w14:textId="77777777" w:rsidR="007F4A88" w:rsidRPr="00E20C31" w:rsidRDefault="007F4A88" w:rsidP="007F4A88">
      <w:pPr>
        <w:pStyle w:val="Paragraph"/>
        <w:ind w:firstLine="0"/>
        <w:jc w:val="both"/>
      </w:pPr>
      <w:r w:rsidRPr="00F119B0">
        <w:t>Figure S1</w:t>
      </w:r>
      <w:r>
        <w:t>6</w:t>
      </w:r>
      <w:r w:rsidRPr="00F119B0">
        <w:t xml:space="preserve">: </w:t>
      </w:r>
      <w:r w:rsidRPr="00E20C31">
        <w:t xml:space="preserve">Bio-layer interferometry of immobilized RBD-1-2G-Fc to SARS-CoV-2 spike variants. (A) Response value at the end of the association phase by RBD-1-2G-Fc to various SAR-CoV-2 mutant S1 proteins. (B) Response value at the end of the association phase by RBD-1-2G-Fc to various SAR-CoV-2 mutant extracellular domains. </w:t>
      </w:r>
    </w:p>
    <w:p w14:paraId="332A89BE" w14:textId="77777777" w:rsidR="007F4A88" w:rsidRDefault="007F4A88"/>
    <w:sectPr w:rsidR="007F4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88"/>
    <w:rsid w:val="007F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E099B"/>
  <w15:chartTrackingRefBased/>
  <w15:docId w15:val="{19FABE3F-7911-4AF4-9C5F-B246DBDA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F4A8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1:00Z</dcterms:created>
  <dcterms:modified xsi:type="dcterms:W3CDTF">2022-08-03T09:01:00Z</dcterms:modified>
</cp:coreProperties>
</file>